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6E7BF7" w14:textId="77777777" w:rsidR="00716049" w:rsidRPr="00F21220" w:rsidRDefault="00716049" w:rsidP="00716049">
      <w:pPr>
        <w:spacing w:after="200" w:line="48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F21220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2</w:t>
      </w:r>
      <w:r w:rsidRPr="00F21220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. Antibody information</w:t>
      </w:r>
    </w:p>
    <w:tbl>
      <w:tblPr>
        <w:tblW w:w="13927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03"/>
        <w:gridCol w:w="3833"/>
        <w:gridCol w:w="3402"/>
        <w:gridCol w:w="1589"/>
      </w:tblGrid>
      <w:tr w:rsidR="00BE5ED9" w:rsidRPr="00F21220" w14:paraId="1FD5F848" w14:textId="77777777" w:rsidTr="00B921EA">
        <w:trPr>
          <w:trHeight w:val="270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87C6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3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96FD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anufacture (catalogue number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3C81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2122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pplications(</w:t>
            </w:r>
            <w:proofErr w:type="gramEnd"/>
            <w:r w:rsidRPr="00F2122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working dilution)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FD7A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 Uses</w:t>
            </w:r>
          </w:p>
        </w:tc>
      </w:tr>
      <w:tr w:rsidR="00BE5ED9" w:rsidRPr="00F21220" w14:paraId="2F33D34D" w14:textId="77777777" w:rsidTr="00B921EA">
        <w:trPr>
          <w:trHeight w:val="270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9627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C3</w:t>
            </w:r>
          </w:p>
        </w:tc>
        <w:tc>
          <w:tcPr>
            <w:tcW w:w="3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589E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ell </w:t>
            </w:r>
            <w:proofErr w:type="gramStart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gnaling(</w:t>
            </w:r>
            <w:proofErr w:type="gramEnd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08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8862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300</w:t>
            </w:r>
          </w:p>
        </w:tc>
        <w:tc>
          <w:tcPr>
            <w:tcW w:w="158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DFC922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Confocal Microscope</w:t>
            </w:r>
          </w:p>
        </w:tc>
      </w:tr>
      <w:tr w:rsidR="00BE5ED9" w:rsidRPr="00F21220" w14:paraId="13836CF8" w14:textId="77777777" w:rsidTr="00B921EA">
        <w:trPr>
          <w:trHeight w:val="27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23E026B" w14:textId="2D4E7440" w:rsidR="00BE5ED9" w:rsidRPr="00F21220" w:rsidRDefault="00C76E0B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  <w:r w:rsidR="00BE5ED9"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aspase3 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4FEFADB8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cam(ab13847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8E84695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1589" w:type="dxa"/>
            <w:vMerge/>
            <w:vAlign w:val="center"/>
            <w:hideMark/>
          </w:tcPr>
          <w:p w14:paraId="41E89AB2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14:paraId="15BB00D7" w14:textId="77777777" w:rsidTr="00B921EA">
        <w:trPr>
          <w:trHeight w:val="27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3F81274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OD2K68ac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4EE8B3FF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cam(ab137037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04E1EE5" w14:textId="77777777" w:rsidR="00BE5ED9" w:rsidRPr="00F21220" w:rsidRDefault="00BE5ED9" w:rsidP="00764DB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</w:t>
            </w:r>
            <w:r w:rsidR="00764DB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89" w:type="dxa"/>
            <w:vMerge/>
            <w:vAlign w:val="center"/>
            <w:hideMark/>
          </w:tcPr>
          <w:p w14:paraId="60040830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972" w:rsidRPr="00F21220" w14:paraId="57A69FCD" w14:textId="77777777" w:rsidTr="00B921EA">
        <w:trPr>
          <w:trHeight w:val="270"/>
        </w:trPr>
        <w:tc>
          <w:tcPr>
            <w:tcW w:w="5103" w:type="dxa"/>
            <w:shd w:val="clear" w:color="auto" w:fill="auto"/>
            <w:noWrap/>
            <w:vAlign w:val="center"/>
          </w:tcPr>
          <w:p w14:paraId="421C050F" w14:textId="77777777" w:rsidR="005F3972" w:rsidRPr="00F21220" w:rsidRDefault="005F3972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OD2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14:paraId="47FAD8D4" w14:textId="77777777" w:rsidR="005F3972" w:rsidRPr="00F21220" w:rsidRDefault="005F3972" w:rsidP="005F397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cam(ab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8155</w:t>
            </w: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D5D28AF" w14:textId="77777777" w:rsidR="005F3972" w:rsidRPr="00F21220" w:rsidRDefault="005F3972" w:rsidP="00764DB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:</w:t>
            </w:r>
            <w:r w:rsidR="00764DB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9" w:type="dxa"/>
            <w:vMerge/>
            <w:vAlign w:val="center"/>
          </w:tcPr>
          <w:p w14:paraId="79EEC273" w14:textId="77777777" w:rsidR="005F3972" w:rsidRPr="00F21220" w:rsidRDefault="005F3972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14:paraId="2C543D71" w14:textId="77777777" w:rsidTr="00B921EA">
        <w:trPr>
          <w:trHeight w:val="27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E4D5636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ti-a-tubulin-FITC antibody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67F12E2E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gma(F2168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A858F60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800</w:t>
            </w:r>
          </w:p>
        </w:tc>
        <w:tc>
          <w:tcPr>
            <w:tcW w:w="1589" w:type="dxa"/>
            <w:vMerge/>
            <w:vAlign w:val="center"/>
            <w:hideMark/>
          </w:tcPr>
          <w:p w14:paraId="60DA2898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14:paraId="59461272" w14:textId="77777777" w:rsidTr="00B921EA">
        <w:trPr>
          <w:trHeight w:val="27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6C5D2F2" w14:textId="4FB6567C" w:rsidR="00BE5ED9" w:rsidRPr="00F21220" w:rsidRDefault="00C76E0B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</w:t>
            </w:r>
            <w:r w:rsidR="00BE5ED9"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ens </w:t>
            </w:r>
            <w:proofErr w:type="spellStart"/>
            <w:r w:rsidR="00BE5ED9"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ulinaris</w:t>
            </w:r>
            <w:proofErr w:type="spellEnd"/>
            <w:r w:rsidR="00BE5ED9"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LCA)-FITC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5E3A5EE9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ectorlabs</w:t>
            </w:r>
            <w:proofErr w:type="spellEnd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L-1041-5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057F80D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1589" w:type="dxa"/>
            <w:vMerge/>
            <w:vAlign w:val="center"/>
            <w:hideMark/>
          </w:tcPr>
          <w:p w14:paraId="49D3B14F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14:paraId="27397783" w14:textId="77777777" w:rsidTr="00B921EA">
        <w:trPr>
          <w:trHeight w:val="27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03E731B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Alexa Fluor(anti-rabbit) 488 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26D2CEE4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ell Signaling(4412S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057D2E1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1589" w:type="dxa"/>
            <w:vMerge/>
            <w:vAlign w:val="center"/>
            <w:hideMark/>
          </w:tcPr>
          <w:p w14:paraId="4441B13E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14:paraId="30632947" w14:textId="77777777" w:rsidTr="00B921EA">
        <w:trPr>
          <w:trHeight w:val="27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2AA923D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Fluorescein labeled Lens </w:t>
            </w:r>
            <w:proofErr w:type="spellStart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ulinaris</w:t>
            </w:r>
            <w:proofErr w:type="spellEnd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Agglutinin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44B90A19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ectorlabs</w:t>
            </w:r>
            <w:proofErr w:type="spellEnd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L-1041-5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9C5360E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1589" w:type="dxa"/>
            <w:vMerge/>
            <w:vAlign w:val="center"/>
            <w:hideMark/>
          </w:tcPr>
          <w:p w14:paraId="6DB769CF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14:paraId="3751EEC4" w14:textId="77777777" w:rsidTr="00B921EA">
        <w:trPr>
          <w:trHeight w:val="27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7336507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toTracker</w:t>
            </w:r>
            <w:proofErr w:type="spellEnd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Red 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39B7AE63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vitrogen(M7512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6A9D492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00 </w:t>
            </w:r>
            <w:proofErr w:type="spellStart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M</w:t>
            </w:r>
            <w:proofErr w:type="spellEnd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89" w:type="dxa"/>
            <w:vMerge/>
            <w:vAlign w:val="center"/>
            <w:hideMark/>
          </w:tcPr>
          <w:p w14:paraId="4C4CBF41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14:paraId="58B53CFD" w14:textId="77777777" w:rsidTr="00B921EA">
        <w:trPr>
          <w:trHeight w:val="27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D4199FC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 Situ Cell Death Detection Kit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38BD4F02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oche(</w:t>
            </w:r>
            <w:proofErr w:type="gramEnd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684795910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18CE03C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2</w:t>
            </w:r>
          </w:p>
        </w:tc>
        <w:tc>
          <w:tcPr>
            <w:tcW w:w="1589" w:type="dxa"/>
            <w:vMerge/>
            <w:vAlign w:val="center"/>
            <w:hideMark/>
          </w:tcPr>
          <w:p w14:paraId="248335D7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14:paraId="1B94E376" w14:textId="77777777" w:rsidTr="00B921EA">
        <w:trPr>
          <w:trHeight w:val="27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BF1A57B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boxy-H2DCF diacetate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406624EB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eyotime</w:t>
            </w:r>
            <w:proofErr w:type="spellEnd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S0033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9A31EEB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 mM</w:t>
            </w:r>
          </w:p>
        </w:tc>
        <w:tc>
          <w:tcPr>
            <w:tcW w:w="1589" w:type="dxa"/>
            <w:vMerge/>
            <w:vAlign w:val="center"/>
            <w:hideMark/>
          </w:tcPr>
          <w:p w14:paraId="71E5E526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14:paraId="4349FEAA" w14:textId="77777777" w:rsidTr="00B921EA">
        <w:trPr>
          <w:trHeight w:val="27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9E6D4B3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toProbe</w:t>
            </w:r>
            <w:proofErr w:type="spellEnd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™ JC-1 Assay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677A9EA8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vitrogen(M34152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62585BF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589" w:type="dxa"/>
            <w:vMerge/>
            <w:vAlign w:val="center"/>
            <w:hideMark/>
          </w:tcPr>
          <w:p w14:paraId="4888CDBF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14:paraId="466F2F3E" w14:textId="77777777" w:rsidTr="00B921EA">
        <w:trPr>
          <w:trHeight w:val="27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8BB9747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ounting Medium with DAPI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1FA73844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ector(H-1200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D264864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0ml </w:t>
            </w:r>
          </w:p>
        </w:tc>
        <w:tc>
          <w:tcPr>
            <w:tcW w:w="1589" w:type="dxa"/>
            <w:vMerge/>
            <w:vAlign w:val="center"/>
            <w:hideMark/>
          </w:tcPr>
          <w:p w14:paraId="70B40D4D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14:paraId="29A783EC" w14:textId="77777777" w:rsidTr="00B921EA">
        <w:trPr>
          <w:trHeight w:val="27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274497F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API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32345D29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olarbio</w:t>
            </w:r>
            <w:proofErr w:type="spellEnd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C0060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DE6C770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mg/ml</w:t>
            </w:r>
          </w:p>
        </w:tc>
        <w:tc>
          <w:tcPr>
            <w:tcW w:w="1589" w:type="dxa"/>
            <w:vMerge/>
            <w:vAlign w:val="center"/>
            <w:hideMark/>
          </w:tcPr>
          <w:p w14:paraId="397DC97D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14:paraId="5342E022" w14:textId="77777777" w:rsidTr="00B921EA">
        <w:trPr>
          <w:trHeight w:val="285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A7CC177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RT3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3F16A5B5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0099-1-AP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2DFE26D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1589" w:type="dxa"/>
            <w:vMerge w:val="restart"/>
            <w:shd w:val="clear" w:color="auto" w:fill="auto"/>
            <w:vAlign w:val="center"/>
            <w:hideMark/>
          </w:tcPr>
          <w:p w14:paraId="41FE48FD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estern Blot</w:t>
            </w:r>
          </w:p>
        </w:tc>
      </w:tr>
      <w:tr w:rsidR="00BE5ED9" w:rsidRPr="00F21220" w14:paraId="3E099321" w14:textId="77777777" w:rsidTr="00B921EA">
        <w:trPr>
          <w:trHeight w:val="27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79D6A78" w14:textId="77777777" w:rsidR="00BE5ED9" w:rsidRPr="00F21220" w:rsidRDefault="009850DF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8364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β-action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7D0A4991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="002F76C6" w:rsidRPr="002F76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009-1-Ig</w:t>
            </w: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EB546ED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1589" w:type="dxa"/>
            <w:vMerge/>
            <w:vAlign w:val="center"/>
            <w:hideMark/>
          </w:tcPr>
          <w:p w14:paraId="5B6EA054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14:paraId="01DB18CB" w14:textId="77777777" w:rsidTr="00B921EA">
        <w:trPr>
          <w:trHeight w:val="27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05E1FF3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RDye</w:t>
            </w:r>
            <w:proofErr w:type="spellEnd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680RD Goat Anti-Rabbit 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05FC6148" w14:textId="282D7D3B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-</w:t>
            </w:r>
            <w:proofErr w:type="gramStart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r(</w:t>
            </w:r>
            <w:proofErr w:type="gramEnd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</w:t>
            </w:r>
            <w:r w:rsidR="008479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68071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E2CBCE1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5000</w:t>
            </w:r>
          </w:p>
        </w:tc>
        <w:tc>
          <w:tcPr>
            <w:tcW w:w="1589" w:type="dxa"/>
            <w:vMerge/>
            <w:vAlign w:val="center"/>
            <w:hideMark/>
          </w:tcPr>
          <w:p w14:paraId="5556E6A5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5ED9" w:rsidRPr="00F21220" w14:paraId="0E7D9AB2" w14:textId="77777777" w:rsidTr="00B921EA">
        <w:trPr>
          <w:trHeight w:val="27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D52D6D9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RDye</w:t>
            </w:r>
            <w:proofErr w:type="spellEnd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800CW Goat Anti-Mouse 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14:paraId="7E091806" w14:textId="0264F82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-</w:t>
            </w:r>
            <w:proofErr w:type="gramStart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r(</w:t>
            </w:r>
            <w:proofErr w:type="gramEnd"/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</w:t>
            </w:r>
            <w:r w:rsidR="008479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2210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DEBA32E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212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5000</w:t>
            </w:r>
          </w:p>
        </w:tc>
        <w:tc>
          <w:tcPr>
            <w:tcW w:w="1589" w:type="dxa"/>
            <w:vMerge/>
            <w:vAlign w:val="center"/>
            <w:hideMark/>
          </w:tcPr>
          <w:p w14:paraId="13DFDF13" w14:textId="77777777" w:rsidR="00BE5ED9" w:rsidRPr="00F21220" w:rsidRDefault="00BE5ED9" w:rsidP="00B921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3A45A63" w14:textId="77777777" w:rsidR="00C207A1" w:rsidRDefault="00C42A6B" w:rsidP="00716049">
      <w:pPr>
        <w:spacing w:line="480" w:lineRule="auto"/>
      </w:pPr>
    </w:p>
    <w:sectPr w:rsidR="00C207A1" w:rsidSect="00716049">
      <w:headerReference w:type="default" r:id="rId6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A7B29E" w14:textId="77777777" w:rsidR="00C42A6B" w:rsidRDefault="00C42A6B">
      <w:r>
        <w:separator/>
      </w:r>
    </w:p>
  </w:endnote>
  <w:endnote w:type="continuationSeparator" w:id="0">
    <w:p w14:paraId="428AD68C" w14:textId="77777777" w:rsidR="00C42A6B" w:rsidRDefault="00C42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E24B63" w14:textId="77777777" w:rsidR="00C42A6B" w:rsidRDefault="00C42A6B">
      <w:r>
        <w:separator/>
      </w:r>
    </w:p>
  </w:footnote>
  <w:footnote w:type="continuationSeparator" w:id="0">
    <w:p w14:paraId="1B1C2446" w14:textId="77777777" w:rsidR="00C42A6B" w:rsidRDefault="00C42A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641698" w14:textId="77777777" w:rsidR="00073913" w:rsidRDefault="00C42A6B" w:rsidP="004E493C">
    <w:pPr>
      <w:jc w:val="right"/>
    </w:pPr>
  </w:p>
  <w:p w14:paraId="31C37639" w14:textId="77777777" w:rsidR="00073913" w:rsidRDefault="00C42A6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5ED9"/>
    <w:rsid w:val="00025FE0"/>
    <w:rsid w:val="00090174"/>
    <w:rsid w:val="000A224A"/>
    <w:rsid w:val="001427E5"/>
    <w:rsid w:val="001B1AB6"/>
    <w:rsid w:val="001D1C0F"/>
    <w:rsid w:val="002E349D"/>
    <w:rsid w:val="002F76C6"/>
    <w:rsid w:val="00312572"/>
    <w:rsid w:val="00322C3E"/>
    <w:rsid w:val="0043612B"/>
    <w:rsid w:val="00476F4D"/>
    <w:rsid w:val="004979E3"/>
    <w:rsid w:val="005F3972"/>
    <w:rsid w:val="00627F1C"/>
    <w:rsid w:val="00716049"/>
    <w:rsid w:val="00764DBF"/>
    <w:rsid w:val="00837435"/>
    <w:rsid w:val="008479C4"/>
    <w:rsid w:val="008C6D25"/>
    <w:rsid w:val="0093533E"/>
    <w:rsid w:val="009850DF"/>
    <w:rsid w:val="00BD4480"/>
    <w:rsid w:val="00BE5ED9"/>
    <w:rsid w:val="00C42A6B"/>
    <w:rsid w:val="00C76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FDB2D8"/>
  <w15:docId w15:val="{7C971D68-74E5-43D4-B2F1-CB71C4BAF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5E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5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5ED9"/>
    <w:rPr>
      <w:sz w:val="18"/>
      <w:szCs w:val="18"/>
    </w:rPr>
  </w:style>
  <w:style w:type="paragraph" w:customStyle="1" w:styleId="SOMHead">
    <w:name w:val="SOMHead"/>
    <w:basedOn w:val="a"/>
    <w:rsid w:val="00BE5ED9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eastAsia="en-US"/>
    </w:rPr>
  </w:style>
  <w:style w:type="character" w:styleId="a5">
    <w:name w:val="line number"/>
    <w:basedOn w:val="a0"/>
    <w:uiPriority w:val="99"/>
    <w:semiHidden/>
    <w:unhideWhenUsed/>
    <w:rsid w:val="00BE5ED9"/>
  </w:style>
  <w:style w:type="paragraph" w:styleId="a6">
    <w:name w:val="Balloon Text"/>
    <w:basedOn w:val="a"/>
    <w:link w:val="a7"/>
    <w:uiPriority w:val="99"/>
    <w:semiHidden/>
    <w:unhideWhenUsed/>
    <w:rsid w:val="00BE5ED9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BE5ED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76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76F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7</Words>
  <Characters>842</Characters>
  <Application>Microsoft Office Word</Application>
  <DocSecurity>0</DocSecurity>
  <Lines>7</Lines>
  <Paragraphs>1</Paragraphs>
  <ScaleCrop>false</ScaleCrop>
  <Company>微软中国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永芝</dc:creator>
  <cp:lastModifiedBy>Cao Yongzhi</cp:lastModifiedBy>
  <cp:revision>16</cp:revision>
  <dcterms:created xsi:type="dcterms:W3CDTF">2020-06-09T05:58:00Z</dcterms:created>
  <dcterms:modified xsi:type="dcterms:W3CDTF">2020-09-02T00:55:00Z</dcterms:modified>
</cp:coreProperties>
</file>